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26BA0" w14:textId="77777777" w:rsidR="000818EC" w:rsidRPr="0029382C" w:rsidRDefault="000818EC" w:rsidP="000818EC">
      <w:pPr>
        <w:spacing w:line="360" w:lineRule="auto"/>
        <w:jc w:val="center"/>
        <w:rPr>
          <w:rFonts w:ascii="Times New Roman" w:hAnsi="Times New Roman"/>
          <w:szCs w:val="21"/>
        </w:rPr>
      </w:pPr>
      <w:r w:rsidRPr="0029382C">
        <w:rPr>
          <w:rFonts w:ascii="Times New Roman" w:hAnsi="Times New Roman"/>
          <w:b/>
          <w:szCs w:val="21"/>
        </w:rPr>
        <w:t xml:space="preserve">Table S1 </w:t>
      </w:r>
      <w:r w:rsidRPr="0029382C">
        <w:rPr>
          <w:rFonts w:ascii="Times New Roman" w:hAnsi="Times New Roman"/>
          <w:szCs w:val="21"/>
        </w:rPr>
        <w:t>The list of primers used in this study for qRT-PCR.</w:t>
      </w:r>
    </w:p>
    <w:p w14:paraId="12B7AD1F" w14:textId="77777777" w:rsidR="000818EC" w:rsidRDefault="000818EC" w:rsidP="000818EC"/>
    <w:tbl>
      <w:tblPr>
        <w:tblW w:w="5540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640"/>
        <w:gridCol w:w="3900"/>
      </w:tblGrid>
      <w:tr w:rsidR="000818EC" w:rsidRPr="0094122A" w14:paraId="4BE9429C" w14:textId="77777777" w:rsidTr="00B97963">
        <w:trPr>
          <w:trHeight w:val="300"/>
          <w:jc w:val="center"/>
        </w:trPr>
        <w:tc>
          <w:tcPr>
            <w:tcW w:w="164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79497E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90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052855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 (5'-3')</w:t>
            </w:r>
          </w:p>
        </w:tc>
      </w:tr>
      <w:tr w:rsidR="000818EC" w:rsidRPr="0094122A" w14:paraId="0F2CA653" w14:textId="77777777" w:rsidTr="00B97963">
        <w:trPr>
          <w:trHeight w:val="300"/>
          <w:jc w:val="center"/>
        </w:trPr>
        <w:tc>
          <w:tcPr>
            <w:tcW w:w="16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AD2C91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vDFR-F</w:t>
            </w:r>
          </w:p>
        </w:tc>
        <w:tc>
          <w:tcPr>
            <w:tcW w:w="3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3A4F8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GATTCACGACATTGCGAAATT</w:t>
            </w:r>
          </w:p>
        </w:tc>
      </w:tr>
      <w:tr w:rsidR="000818EC" w:rsidRPr="0094122A" w14:paraId="5FF81233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EF564AA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vDFR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723B588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CTCAAACCCCATCTCTTTCAGCTT</w:t>
            </w:r>
          </w:p>
        </w:tc>
      </w:tr>
      <w:tr w:rsidR="000818EC" w:rsidRPr="0094122A" w14:paraId="155B2C3E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ADF08AA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vANS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95C4F4D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GTGCGTACCCAACTCCATCGT</w:t>
            </w:r>
          </w:p>
        </w:tc>
      </w:tr>
      <w:tr w:rsidR="000818EC" w:rsidRPr="0094122A" w14:paraId="2778C7A8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5BD163F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vANS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220B52EB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TTCTCCTTGTTGACGAGCCC</w:t>
            </w:r>
          </w:p>
        </w:tc>
      </w:tr>
      <w:tr w:rsidR="000818EC" w:rsidRPr="0094122A" w14:paraId="5F7FEEBB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F903A0B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vUFGT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3B0F92CF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GGTTCGGTGCTCATA</w:t>
            </w:r>
          </w:p>
        </w:tc>
      </w:tr>
      <w:tr w:rsidR="000818EC" w:rsidRPr="0094122A" w14:paraId="27A26835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9F66C7A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vUFGT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0DAC576B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ATCTGTCCCATCTGGT</w:t>
            </w:r>
          </w:p>
        </w:tc>
      </w:tr>
      <w:tr w:rsidR="000818EC" w:rsidRPr="0094122A" w14:paraId="0103F5F7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C8485E8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vGST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2311E827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GTTCCAGCAATCGAAGA</w:t>
            </w:r>
          </w:p>
        </w:tc>
      </w:tr>
      <w:tr w:rsidR="000818EC" w:rsidRPr="0094122A" w14:paraId="6C1FCE30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FFFB763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vGST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02AFC59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GAAGGATCACAAGTTGA</w:t>
            </w:r>
          </w:p>
        </w:tc>
      </w:tr>
      <w:tr w:rsidR="000818EC" w:rsidRPr="0094122A" w14:paraId="08206C49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B360685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vABC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02A4D232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TACTGTGATTGCGTTGATC</w:t>
            </w:r>
          </w:p>
        </w:tc>
      </w:tr>
      <w:tr w:rsidR="000818EC" w:rsidRPr="0094122A" w14:paraId="56E9A885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EE6CEC3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vABC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5797000C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TTCAAGTTCAAACGTCGAA</w:t>
            </w:r>
          </w:p>
        </w:tc>
      </w:tr>
      <w:tr w:rsidR="000818EC" w:rsidRPr="0094122A" w14:paraId="58DC08E1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CF2E030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vAVP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C8F8486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TTCAATTTCCTCATTTGGG</w:t>
            </w:r>
          </w:p>
        </w:tc>
      </w:tr>
      <w:tr w:rsidR="000818EC" w:rsidRPr="0094122A" w14:paraId="51F661E7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C4D97DA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vAVP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17C74031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ATCCATGTAACGATCGCAA</w:t>
            </w:r>
          </w:p>
        </w:tc>
      </w:tr>
      <w:tr w:rsidR="000818EC" w:rsidRPr="0094122A" w14:paraId="1E57C94D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16CD68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usekeeping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29D2FD9A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CTAACGCAGAGGTTCCAAA</w:t>
            </w:r>
          </w:p>
        </w:tc>
      </w:tr>
      <w:tr w:rsidR="000818EC" w:rsidRPr="0094122A" w14:paraId="2FB41107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D245F9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usekeeping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25D3215F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GCCCACATTGAAGGGTCTATAGT</w:t>
            </w:r>
          </w:p>
        </w:tc>
      </w:tr>
      <w:tr w:rsidR="000818EC" w:rsidRPr="0094122A" w14:paraId="38C03613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9FE1961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MYB114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14205DEE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ACATCCGTCATAAGACCTC</w:t>
            </w:r>
          </w:p>
        </w:tc>
      </w:tr>
      <w:tr w:rsidR="000818EC" w:rsidRPr="0094122A" w14:paraId="0260C740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0E73CBC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MYB114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0211DD3B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ACTCATGTGTAACCCTTC</w:t>
            </w:r>
          </w:p>
        </w:tc>
      </w:tr>
      <w:tr w:rsidR="000818EC" w:rsidRPr="0094122A" w14:paraId="72BBBF2C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5C8992C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MYB10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0BA9234C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CAATGTGATAAGACCTCAGCC</w:t>
            </w:r>
          </w:p>
        </w:tc>
      </w:tr>
      <w:tr w:rsidR="000818EC" w:rsidRPr="0094122A" w14:paraId="20ABF98D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7A1ED67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MYB10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0A1D49FC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GTTCTTTGTTGACGACGAC</w:t>
            </w:r>
          </w:p>
        </w:tc>
      </w:tr>
      <w:tr w:rsidR="000818EC" w:rsidRPr="0094122A" w14:paraId="6A898106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0916820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bHLH3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5543531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TGGAGGGAAGTGGCGGT</w:t>
            </w:r>
          </w:p>
        </w:tc>
      </w:tr>
      <w:tr w:rsidR="000818EC" w:rsidRPr="0094122A" w14:paraId="5AEA0901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827C1E2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bHLH3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845DADC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TCCCTAAGTGTTTGCATCAC</w:t>
            </w:r>
          </w:p>
        </w:tc>
      </w:tr>
      <w:tr w:rsidR="000818EC" w:rsidRPr="0094122A" w14:paraId="1446949B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F685875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DFR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41166C53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TTCATCGGCTCTTGGC</w:t>
            </w:r>
          </w:p>
        </w:tc>
      </w:tr>
      <w:tr w:rsidR="000818EC" w:rsidRPr="0094122A" w14:paraId="2FB7611A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2BFB9B9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DFR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4044EFFC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TCTTCTGATTCGTGGGGT</w:t>
            </w:r>
          </w:p>
        </w:tc>
      </w:tr>
      <w:tr w:rsidR="000818EC" w:rsidRPr="0094122A" w14:paraId="3958DC2C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914F205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UFGT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23957FE9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TCCCTTTTGCCACTCA</w:t>
            </w:r>
          </w:p>
        </w:tc>
      </w:tr>
      <w:tr w:rsidR="000818EC" w:rsidRPr="0094122A" w14:paraId="12F35268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1034540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UFGT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158463BF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CCACATCGTACACCCTTA</w:t>
            </w:r>
          </w:p>
        </w:tc>
      </w:tr>
      <w:tr w:rsidR="000818EC" w:rsidRPr="0094122A" w14:paraId="7BC50C07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BAD2637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ANS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5C9FDBED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CAGAAGGAGAAGTAT</w:t>
            </w:r>
          </w:p>
        </w:tc>
      </w:tr>
      <w:tr w:rsidR="000818EC" w:rsidRPr="0094122A" w14:paraId="7CAA404E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16B6F30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ANS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21956E03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GTGGAAGAAGTAGTC</w:t>
            </w:r>
          </w:p>
        </w:tc>
      </w:tr>
      <w:tr w:rsidR="000818EC" w:rsidRPr="0094122A" w14:paraId="28886306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A71DAA9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WRKY26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CDE55A4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TCTTGACTCTCCTGTTCTC</w:t>
            </w:r>
          </w:p>
        </w:tc>
      </w:tr>
      <w:tr w:rsidR="000818EC" w:rsidRPr="0094122A" w14:paraId="2BD2573C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34BAD22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WRKY26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593D9D8F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GTTCTTGCTCTCCTGTT</w:t>
            </w:r>
          </w:p>
        </w:tc>
      </w:tr>
      <w:tr w:rsidR="000818EC" w:rsidRPr="0094122A" w14:paraId="2A8790FC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F695BEF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WRKY31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47F8B012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CTCACCACATCTCCATTAC</w:t>
            </w:r>
          </w:p>
        </w:tc>
      </w:tr>
      <w:tr w:rsidR="000818EC" w:rsidRPr="0094122A" w14:paraId="1EEB9942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DD1E359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WRKY31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80B91F7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TTGCCCTGGGAAATTA</w:t>
            </w:r>
          </w:p>
        </w:tc>
      </w:tr>
      <w:tr w:rsidR="000818EC" w:rsidRPr="0094122A" w14:paraId="09CC6833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F633B5D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GST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2CE93614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GCAAGTTCCAGTTGTAG</w:t>
            </w:r>
          </w:p>
        </w:tc>
      </w:tr>
      <w:tr w:rsidR="000818EC" w:rsidRPr="0094122A" w14:paraId="23274EC8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1C61238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GST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26B5AFD5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CCAGAGTTGTTCCCAATAG</w:t>
            </w:r>
          </w:p>
        </w:tc>
      </w:tr>
      <w:tr w:rsidR="000818EC" w:rsidRPr="0094122A" w14:paraId="37E73794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6061551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ABC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226C82EB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CCTTCGAGGCCAGATGTTATT</w:t>
            </w:r>
          </w:p>
        </w:tc>
      </w:tr>
      <w:tr w:rsidR="000818EC" w:rsidRPr="0094122A" w14:paraId="45DBCE88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C4C0A2C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ABC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4C2F18EB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AGTGCTCTTCCCTGAAC</w:t>
            </w:r>
          </w:p>
        </w:tc>
      </w:tr>
      <w:tr w:rsidR="000818EC" w:rsidRPr="0094122A" w14:paraId="3256980D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C8F051C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AVP1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35C3C483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TTGTGTCCCTTGCTCTATT</w:t>
            </w:r>
          </w:p>
        </w:tc>
      </w:tr>
      <w:tr w:rsidR="000818EC" w:rsidRPr="0094122A" w14:paraId="4594D97C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F1408FC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AVP1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7EA9725A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CCCACTAACAAACCAATAATC</w:t>
            </w:r>
          </w:p>
        </w:tc>
      </w:tr>
      <w:tr w:rsidR="000818EC" w:rsidRPr="0094122A" w14:paraId="4FAF59F2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A684E5F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AVP2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0E939B09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GTTCCTCTTCACGGAATAC</w:t>
            </w:r>
          </w:p>
        </w:tc>
      </w:tr>
      <w:tr w:rsidR="000818EC" w:rsidRPr="0094122A" w14:paraId="278CB977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51A832A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AVP2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3526AB77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CACGGCTACTTGTACTAAA</w:t>
            </w:r>
          </w:p>
        </w:tc>
      </w:tr>
      <w:tr w:rsidR="000818EC" w:rsidRPr="0094122A" w14:paraId="42C72A31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CB3DDC6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in-F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7B4FE312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CACCACTGGTCATCTTATC</w:t>
            </w:r>
          </w:p>
        </w:tc>
      </w:tr>
      <w:tr w:rsidR="000818EC" w:rsidRPr="0094122A" w14:paraId="0E57C76C" w14:textId="77777777" w:rsidTr="00B97963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DAA6EFE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in-R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3E70F445" w14:textId="77777777" w:rsidR="000818EC" w:rsidRPr="0094122A" w:rsidRDefault="000818EC" w:rsidP="00B979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12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CTCAGCAGCTTCCTTCTC</w:t>
            </w:r>
          </w:p>
        </w:tc>
      </w:tr>
    </w:tbl>
    <w:p w14:paraId="588A313B" w14:textId="77777777" w:rsidR="000818EC" w:rsidRDefault="000818EC" w:rsidP="000818EC"/>
    <w:p w14:paraId="488F8AB6" w14:textId="77777777" w:rsidR="00760FBD" w:rsidRDefault="00760FBD">
      <w:bookmarkStart w:id="0" w:name="_GoBack"/>
      <w:bookmarkEnd w:id="0"/>
    </w:p>
    <w:sectPr w:rsidR="00760FBD" w:rsidSect="00705C8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charset w:val="88"/>
    <w:family w:val="auto"/>
    <w:pitch w:val="variable"/>
    <w:sig w:usb0="A10102FF" w:usb1="38CF7CFA" w:usb2="00010016" w:usb3="00000000" w:csb0="001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8EC"/>
    <w:rsid w:val="000818EC"/>
    <w:rsid w:val="00705C87"/>
    <w:rsid w:val="0076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C7D1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18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7</Characters>
  <Application>Microsoft Macintosh Word</Application>
  <DocSecurity>0</DocSecurity>
  <Lines>9</Lines>
  <Paragraphs>2</Paragraphs>
  <ScaleCrop>false</ScaleCrop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12-03T04:21:00Z</dcterms:created>
  <dcterms:modified xsi:type="dcterms:W3CDTF">2019-12-03T04:21:00Z</dcterms:modified>
</cp:coreProperties>
</file>